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70" w:type="dxa"/>
        <w:tblLayout w:type="fixed"/>
        <w:tblLook w:val="0400" w:firstRow="0" w:lastRow="0" w:firstColumn="0" w:lastColumn="0" w:noHBand="0" w:noVBand="1"/>
      </w:tblPr>
      <w:tblGrid>
        <w:gridCol w:w="3367"/>
        <w:gridCol w:w="773"/>
        <w:gridCol w:w="1251"/>
        <w:gridCol w:w="1359"/>
        <w:gridCol w:w="1620"/>
      </w:tblGrid>
      <w:tr w:rsidR="00995F1D" w:rsidRPr="002D24C2" w14:paraId="267A2401" w14:textId="77777777" w:rsidTr="003A0B26">
        <w:trPr>
          <w:trHeight w:val="420"/>
        </w:trPr>
        <w:tc>
          <w:tcPr>
            <w:tcW w:w="8370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6E3A693" w14:textId="6C39F065" w:rsidR="00995F1D" w:rsidRPr="002D24C2" w:rsidRDefault="00995F1D" w:rsidP="000F1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D24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upplemental </w:t>
            </w:r>
            <w:r w:rsidRPr="003D287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Table 1. </w:t>
            </w:r>
            <w:r w:rsidRPr="002D24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valence of food insecurity across comorbid conditions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among adult individuals</w:t>
            </w:r>
            <w:r w:rsidRPr="003D287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, Medical Expenditure Panel Survey, 2021 (</w:t>
            </w:r>
            <w:r w:rsidRPr="002D24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 </w:t>
            </w:r>
            <w:r w:rsidRPr="003D287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=</w:t>
            </w:r>
            <w:r w:rsidRPr="002D24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3D2876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7914)</w:t>
            </w:r>
          </w:p>
        </w:tc>
      </w:tr>
      <w:tr w:rsidR="00763B3E" w:rsidRPr="002D24C2" w14:paraId="7C8345A8" w14:textId="77777777" w:rsidTr="00763B3E">
        <w:trPr>
          <w:trHeight w:val="420"/>
        </w:trPr>
        <w:tc>
          <w:tcPr>
            <w:tcW w:w="33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D716CC2" w14:textId="7EDA2927" w:rsidR="00763B3E" w:rsidRPr="002D24C2" w:rsidRDefault="00763B3E" w:rsidP="000F1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D24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orbid condition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3663C8C" w14:textId="77777777" w:rsidR="00763B3E" w:rsidRPr="002D24C2" w:rsidRDefault="00763B3E" w:rsidP="000F1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D24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 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42D9A40" w14:textId="77777777" w:rsidR="00763B3E" w:rsidRPr="002D24C2" w:rsidRDefault="00763B3E" w:rsidP="000F1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D24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ighted n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918D5C6" w14:textId="77DD8C28" w:rsidR="00763B3E" w:rsidRPr="002D24C2" w:rsidRDefault="00763B3E" w:rsidP="000F1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3B3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eighted 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6314DD3" w14:textId="66467C3B" w:rsidR="00763B3E" w:rsidRPr="002D24C2" w:rsidRDefault="00763B3E" w:rsidP="000F109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D24C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revalence of food insecurity, weighted % </w:t>
            </w:r>
          </w:p>
        </w:tc>
      </w:tr>
      <w:tr w:rsidR="00FB7E88" w:rsidRPr="002D24C2" w14:paraId="4EC9184F" w14:textId="77777777" w:rsidTr="009F03D7">
        <w:trPr>
          <w:trHeight w:val="280"/>
        </w:trPr>
        <w:tc>
          <w:tcPr>
            <w:tcW w:w="3367" w:type="dxa"/>
            <w:vAlign w:val="bottom"/>
          </w:tcPr>
          <w:p w14:paraId="357D5882" w14:textId="0284C8B1" w:rsidR="00FB7E88" w:rsidRPr="002D24C2" w:rsidRDefault="00FB7E88" w:rsidP="00FB7E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773" w:type="dxa"/>
            <w:vAlign w:val="bottom"/>
          </w:tcPr>
          <w:p w14:paraId="24B94580" w14:textId="66589475" w:rsidR="00FB7E88" w:rsidRPr="002D24C2" w:rsidRDefault="00FB7E88" w:rsidP="00FB7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36</w:t>
            </w:r>
          </w:p>
        </w:tc>
        <w:tc>
          <w:tcPr>
            <w:tcW w:w="1251" w:type="dxa"/>
            <w:vAlign w:val="bottom"/>
          </w:tcPr>
          <w:p w14:paraId="72AC03E8" w14:textId="29DAF1F4" w:rsidR="00FB7E88" w:rsidRPr="002D24C2" w:rsidRDefault="00FB7E88" w:rsidP="00FB7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737323</w:t>
            </w:r>
          </w:p>
        </w:tc>
        <w:tc>
          <w:tcPr>
            <w:tcW w:w="1359" w:type="dxa"/>
            <w:vAlign w:val="bottom"/>
          </w:tcPr>
          <w:p w14:paraId="5F291914" w14:textId="057F1BDE" w:rsidR="00FB7E88" w:rsidRPr="00FB7E88" w:rsidRDefault="00FB7E88" w:rsidP="00FB7E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21</w:t>
            </w:r>
          </w:p>
        </w:tc>
        <w:tc>
          <w:tcPr>
            <w:tcW w:w="1620" w:type="dxa"/>
            <w:vAlign w:val="bottom"/>
          </w:tcPr>
          <w:p w14:paraId="55E86074" w14:textId="08CDEDD1" w:rsidR="00FB7E88" w:rsidRPr="002D24C2" w:rsidRDefault="00FB7E88" w:rsidP="00FB7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4</w:t>
            </w:r>
          </w:p>
        </w:tc>
      </w:tr>
      <w:tr w:rsidR="00FB7E88" w:rsidRPr="002D24C2" w14:paraId="42A0EC30" w14:textId="77777777" w:rsidTr="009F03D7">
        <w:trPr>
          <w:trHeight w:val="280"/>
        </w:trPr>
        <w:tc>
          <w:tcPr>
            <w:tcW w:w="3367" w:type="dxa"/>
            <w:vAlign w:val="bottom"/>
          </w:tcPr>
          <w:p w14:paraId="13B66432" w14:textId="59EFF366" w:rsidR="00FB7E88" w:rsidRPr="002D24C2" w:rsidRDefault="00FB7E88" w:rsidP="00FB7E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disease</w:t>
            </w:r>
          </w:p>
        </w:tc>
        <w:tc>
          <w:tcPr>
            <w:tcW w:w="773" w:type="dxa"/>
            <w:vAlign w:val="bottom"/>
          </w:tcPr>
          <w:p w14:paraId="572E8F4E" w14:textId="6AF7F1D9" w:rsidR="00FB7E88" w:rsidRPr="002D24C2" w:rsidRDefault="00FB7E88" w:rsidP="00FB7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2</w:t>
            </w:r>
          </w:p>
        </w:tc>
        <w:tc>
          <w:tcPr>
            <w:tcW w:w="1251" w:type="dxa"/>
            <w:vAlign w:val="bottom"/>
          </w:tcPr>
          <w:p w14:paraId="303C8591" w14:textId="148CF96B" w:rsidR="00FB7E88" w:rsidRPr="002D24C2" w:rsidRDefault="00FB7E88" w:rsidP="00FB7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516308</w:t>
            </w:r>
          </w:p>
        </w:tc>
        <w:tc>
          <w:tcPr>
            <w:tcW w:w="1359" w:type="dxa"/>
            <w:vAlign w:val="bottom"/>
          </w:tcPr>
          <w:p w14:paraId="04E11883" w14:textId="785CCF10" w:rsidR="00FB7E88" w:rsidRPr="00FB7E88" w:rsidRDefault="00FB7E88" w:rsidP="00FB7E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3</w:t>
            </w:r>
          </w:p>
        </w:tc>
        <w:tc>
          <w:tcPr>
            <w:tcW w:w="1620" w:type="dxa"/>
            <w:vAlign w:val="bottom"/>
          </w:tcPr>
          <w:p w14:paraId="621E61F5" w14:textId="46B41046" w:rsidR="00FB7E88" w:rsidRPr="002D24C2" w:rsidRDefault="00FB7E88" w:rsidP="00FB7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7</w:t>
            </w:r>
          </w:p>
        </w:tc>
      </w:tr>
      <w:tr w:rsidR="00FB7E88" w:rsidRPr="002D24C2" w14:paraId="1DD2A0E6" w14:textId="77777777" w:rsidTr="009F03D7">
        <w:trPr>
          <w:trHeight w:val="280"/>
        </w:trPr>
        <w:tc>
          <w:tcPr>
            <w:tcW w:w="3367" w:type="dxa"/>
            <w:vAlign w:val="bottom"/>
          </w:tcPr>
          <w:p w14:paraId="3291D4C4" w14:textId="6BD9D8EC" w:rsidR="00FB7E88" w:rsidRPr="002D24C2" w:rsidRDefault="00FB7E88" w:rsidP="00FB7E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773" w:type="dxa"/>
            <w:vAlign w:val="bottom"/>
          </w:tcPr>
          <w:p w14:paraId="1F9C2930" w14:textId="5ECC881D" w:rsidR="00FB7E88" w:rsidRPr="002D24C2" w:rsidRDefault="00FB7E88" w:rsidP="00FB7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1251" w:type="dxa"/>
            <w:vAlign w:val="bottom"/>
          </w:tcPr>
          <w:p w14:paraId="44E4E2F0" w14:textId="687F7B9C" w:rsidR="00FB7E88" w:rsidRPr="002D24C2" w:rsidRDefault="00FB7E88" w:rsidP="00FB7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98654</w:t>
            </w:r>
          </w:p>
        </w:tc>
        <w:tc>
          <w:tcPr>
            <w:tcW w:w="1359" w:type="dxa"/>
            <w:vAlign w:val="bottom"/>
          </w:tcPr>
          <w:p w14:paraId="2DE5D697" w14:textId="1B809A97" w:rsidR="00FB7E88" w:rsidRPr="00FB7E88" w:rsidRDefault="00FB7E88" w:rsidP="00FB7E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620" w:type="dxa"/>
            <w:vAlign w:val="bottom"/>
          </w:tcPr>
          <w:p w14:paraId="6DFCFF14" w14:textId="4A760D37" w:rsidR="00FB7E88" w:rsidRPr="002D24C2" w:rsidRDefault="00FB7E88" w:rsidP="00FB7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9</w:t>
            </w:r>
          </w:p>
        </w:tc>
      </w:tr>
      <w:tr w:rsidR="00FB7E88" w:rsidRPr="002D24C2" w14:paraId="6A47B3DA" w14:textId="77777777" w:rsidTr="009F03D7">
        <w:trPr>
          <w:trHeight w:val="280"/>
        </w:trPr>
        <w:tc>
          <w:tcPr>
            <w:tcW w:w="3367" w:type="dxa"/>
            <w:vAlign w:val="bottom"/>
          </w:tcPr>
          <w:p w14:paraId="0E3DBA0C" w14:textId="3AF7A48D" w:rsidR="00FB7E88" w:rsidRPr="002D24C2" w:rsidRDefault="00FB7E88" w:rsidP="00FB7E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physema</w:t>
            </w:r>
          </w:p>
        </w:tc>
        <w:tc>
          <w:tcPr>
            <w:tcW w:w="773" w:type="dxa"/>
            <w:vAlign w:val="bottom"/>
          </w:tcPr>
          <w:p w14:paraId="71171BDF" w14:textId="78F74EE6" w:rsidR="00FB7E88" w:rsidRPr="002D24C2" w:rsidRDefault="00FB7E88" w:rsidP="00FB7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1251" w:type="dxa"/>
            <w:vAlign w:val="bottom"/>
          </w:tcPr>
          <w:p w14:paraId="1E953F16" w14:textId="429AB9C0" w:rsidR="00FB7E88" w:rsidRPr="002D24C2" w:rsidRDefault="00FB7E88" w:rsidP="00FB7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96987</w:t>
            </w:r>
          </w:p>
        </w:tc>
        <w:tc>
          <w:tcPr>
            <w:tcW w:w="1359" w:type="dxa"/>
            <w:vAlign w:val="bottom"/>
          </w:tcPr>
          <w:p w14:paraId="1C4C6557" w14:textId="2FB75D69" w:rsidR="00FB7E88" w:rsidRPr="00FB7E88" w:rsidRDefault="00FB7E88" w:rsidP="00FB7E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620" w:type="dxa"/>
            <w:vAlign w:val="bottom"/>
          </w:tcPr>
          <w:p w14:paraId="06E3BFF4" w14:textId="65663000" w:rsidR="00FB7E88" w:rsidRPr="002D24C2" w:rsidRDefault="00FB7E88" w:rsidP="00FB7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7</w:t>
            </w:r>
          </w:p>
        </w:tc>
      </w:tr>
      <w:tr w:rsidR="00FB7E88" w:rsidRPr="002D24C2" w14:paraId="3AF8546F" w14:textId="77777777" w:rsidTr="009F03D7">
        <w:trPr>
          <w:trHeight w:val="280"/>
        </w:trPr>
        <w:tc>
          <w:tcPr>
            <w:tcW w:w="3367" w:type="dxa"/>
            <w:vAlign w:val="bottom"/>
          </w:tcPr>
          <w:p w14:paraId="5BCBA595" w14:textId="5174F033" w:rsidR="00FB7E88" w:rsidRPr="002D24C2" w:rsidRDefault="00FB7E88" w:rsidP="00FB7E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hronic bronchitis </w:t>
            </w:r>
          </w:p>
        </w:tc>
        <w:tc>
          <w:tcPr>
            <w:tcW w:w="773" w:type="dxa"/>
            <w:vAlign w:val="bottom"/>
          </w:tcPr>
          <w:p w14:paraId="2E9C3AD8" w14:textId="4EFB2196" w:rsidR="00FB7E88" w:rsidRPr="002D24C2" w:rsidRDefault="00FB7E88" w:rsidP="00FB7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1251" w:type="dxa"/>
            <w:vAlign w:val="bottom"/>
          </w:tcPr>
          <w:p w14:paraId="3A8A31A8" w14:textId="3FC891DA" w:rsidR="00FB7E88" w:rsidRPr="002D24C2" w:rsidRDefault="00FB7E88" w:rsidP="00FB7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48614</w:t>
            </w:r>
          </w:p>
        </w:tc>
        <w:tc>
          <w:tcPr>
            <w:tcW w:w="1359" w:type="dxa"/>
            <w:vAlign w:val="bottom"/>
          </w:tcPr>
          <w:p w14:paraId="41990F8E" w14:textId="288754B8" w:rsidR="00FB7E88" w:rsidRPr="00FB7E88" w:rsidRDefault="00FB7E88" w:rsidP="00FB7E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620" w:type="dxa"/>
            <w:vAlign w:val="bottom"/>
          </w:tcPr>
          <w:p w14:paraId="28B821E0" w14:textId="39D87F51" w:rsidR="00FB7E88" w:rsidRPr="002D24C2" w:rsidRDefault="00FB7E88" w:rsidP="00FB7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9</w:t>
            </w:r>
          </w:p>
        </w:tc>
      </w:tr>
      <w:tr w:rsidR="00FB7E88" w:rsidRPr="002D24C2" w14:paraId="4DEEBCD7" w14:textId="77777777" w:rsidTr="009F03D7">
        <w:trPr>
          <w:trHeight w:val="280"/>
        </w:trPr>
        <w:tc>
          <w:tcPr>
            <w:tcW w:w="3367" w:type="dxa"/>
            <w:vAlign w:val="bottom"/>
          </w:tcPr>
          <w:p w14:paraId="63CBF9CB" w14:textId="69A15C4E" w:rsidR="00FB7E88" w:rsidRPr="002D24C2" w:rsidRDefault="00FB7E88" w:rsidP="00FB7E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cholesterol</w:t>
            </w:r>
          </w:p>
        </w:tc>
        <w:tc>
          <w:tcPr>
            <w:tcW w:w="773" w:type="dxa"/>
            <w:vAlign w:val="bottom"/>
          </w:tcPr>
          <w:p w14:paraId="233AC7ED" w14:textId="48BBBD9C" w:rsidR="00FB7E88" w:rsidRPr="002D24C2" w:rsidRDefault="00FB7E88" w:rsidP="00FB7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11</w:t>
            </w:r>
          </w:p>
        </w:tc>
        <w:tc>
          <w:tcPr>
            <w:tcW w:w="1251" w:type="dxa"/>
            <w:vAlign w:val="bottom"/>
          </w:tcPr>
          <w:p w14:paraId="21148725" w14:textId="13906AD7" w:rsidR="00FB7E88" w:rsidRPr="002D24C2" w:rsidRDefault="00FB7E88" w:rsidP="00FB7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932246</w:t>
            </w:r>
          </w:p>
        </w:tc>
        <w:tc>
          <w:tcPr>
            <w:tcW w:w="1359" w:type="dxa"/>
            <w:vAlign w:val="bottom"/>
          </w:tcPr>
          <w:p w14:paraId="3B46D8A6" w14:textId="6AC9ECEF" w:rsidR="00FB7E88" w:rsidRPr="00FB7E88" w:rsidRDefault="00FB7E88" w:rsidP="00FB7E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66</w:t>
            </w:r>
          </w:p>
        </w:tc>
        <w:tc>
          <w:tcPr>
            <w:tcW w:w="1620" w:type="dxa"/>
            <w:vAlign w:val="bottom"/>
          </w:tcPr>
          <w:p w14:paraId="04C9D4A0" w14:textId="27F69F37" w:rsidR="00FB7E88" w:rsidRPr="002D24C2" w:rsidRDefault="00FB7E88" w:rsidP="00FB7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2</w:t>
            </w:r>
          </w:p>
        </w:tc>
      </w:tr>
      <w:tr w:rsidR="00FB7E88" w:rsidRPr="002D24C2" w14:paraId="539A1774" w14:textId="77777777" w:rsidTr="009F03D7">
        <w:trPr>
          <w:trHeight w:val="280"/>
        </w:trPr>
        <w:tc>
          <w:tcPr>
            <w:tcW w:w="3367" w:type="dxa"/>
            <w:vAlign w:val="bottom"/>
          </w:tcPr>
          <w:p w14:paraId="5ACF5F38" w14:textId="713A087D" w:rsidR="00FB7E88" w:rsidRPr="002D24C2" w:rsidRDefault="00FB7E88" w:rsidP="00FB7E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773" w:type="dxa"/>
            <w:vAlign w:val="bottom"/>
          </w:tcPr>
          <w:p w14:paraId="6084BC63" w14:textId="47621592" w:rsidR="00FB7E88" w:rsidRPr="002D24C2" w:rsidRDefault="00FB7E88" w:rsidP="00FB7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39</w:t>
            </w:r>
          </w:p>
        </w:tc>
        <w:tc>
          <w:tcPr>
            <w:tcW w:w="1251" w:type="dxa"/>
            <w:vAlign w:val="bottom"/>
          </w:tcPr>
          <w:p w14:paraId="5F3C0205" w14:textId="18E26878" w:rsidR="00FB7E88" w:rsidRPr="002D24C2" w:rsidRDefault="00FB7E88" w:rsidP="00FB7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713060</w:t>
            </w:r>
          </w:p>
        </w:tc>
        <w:tc>
          <w:tcPr>
            <w:tcW w:w="1359" w:type="dxa"/>
            <w:vAlign w:val="bottom"/>
          </w:tcPr>
          <w:p w14:paraId="0EB766EE" w14:textId="5F9381B6" w:rsidR="00FB7E88" w:rsidRPr="00FB7E88" w:rsidRDefault="00FB7E88" w:rsidP="00FB7E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6</w:t>
            </w:r>
          </w:p>
        </w:tc>
        <w:tc>
          <w:tcPr>
            <w:tcW w:w="1620" w:type="dxa"/>
            <w:vAlign w:val="bottom"/>
          </w:tcPr>
          <w:p w14:paraId="0A5AAC8B" w14:textId="27F21FB7" w:rsidR="00FB7E88" w:rsidRPr="002D24C2" w:rsidRDefault="00FB7E88" w:rsidP="00FB7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</w:tr>
      <w:tr w:rsidR="00FB7E88" w:rsidRPr="002D24C2" w14:paraId="79FA5C04" w14:textId="77777777" w:rsidTr="009F03D7">
        <w:trPr>
          <w:trHeight w:val="280"/>
        </w:trPr>
        <w:tc>
          <w:tcPr>
            <w:tcW w:w="3367" w:type="dxa"/>
            <w:vAlign w:val="bottom"/>
          </w:tcPr>
          <w:p w14:paraId="59829781" w14:textId="6CBAD3BD" w:rsidR="00FB7E88" w:rsidRPr="002D24C2" w:rsidRDefault="00FB7E88" w:rsidP="00FB7E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Joint </w:t>
            </w:r>
            <w:r w:rsidR="00495A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n</w:t>
            </w:r>
          </w:p>
        </w:tc>
        <w:tc>
          <w:tcPr>
            <w:tcW w:w="773" w:type="dxa"/>
            <w:vAlign w:val="bottom"/>
          </w:tcPr>
          <w:p w14:paraId="01FB0BF4" w14:textId="396E2897" w:rsidR="00FB7E88" w:rsidRPr="002D24C2" w:rsidRDefault="00FB7E88" w:rsidP="00FB7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1</w:t>
            </w:r>
          </w:p>
        </w:tc>
        <w:tc>
          <w:tcPr>
            <w:tcW w:w="1251" w:type="dxa"/>
            <w:vAlign w:val="bottom"/>
          </w:tcPr>
          <w:p w14:paraId="17064C2F" w14:textId="7AA5A0F1" w:rsidR="00FB7E88" w:rsidRPr="002D24C2" w:rsidRDefault="00FB7E88" w:rsidP="00FB7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30392</w:t>
            </w:r>
          </w:p>
        </w:tc>
        <w:tc>
          <w:tcPr>
            <w:tcW w:w="1359" w:type="dxa"/>
            <w:vAlign w:val="bottom"/>
          </w:tcPr>
          <w:p w14:paraId="3A3F0C71" w14:textId="38E40ABE" w:rsidR="00FB7E88" w:rsidRPr="00FB7E88" w:rsidRDefault="00FB7E88" w:rsidP="00FB7E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95</w:t>
            </w:r>
          </w:p>
        </w:tc>
        <w:tc>
          <w:tcPr>
            <w:tcW w:w="1620" w:type="dxa"/>
            <w:vAlign w:val="bottom"/>
          </w:tcPr>
          <w:p w14:paraId="51F68933" w14:textId="2CF47BD3" w:rsidR="00FB7E88" w:rsidRPr="002D24C2" w:rsidRDefault="00FB7E88" w:rsidP="00FB7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1</w:t>
            </w:r>
          </w:p>
        </w:tc>
      </w:tr>
      <w:tr w:rsidR="00FB7E88" w:rsidRPr="002D24C2" w14:paraId="0821C69D" w14:textId="77777777" w:rsidTr="009F03D7">
        <w:trPr>
          <w:trHeight w:val="280"/>
        </w:trPr>
        <w:tc>
          <w:tcPr>
            <w:tcW w:w="3367" w:type="dxa"/>
            <w:vAlign w:val="bottom"/>
          </w:tcPr>
          <w:p w14:paraId="14A8F446" w14:textId="7449181F" w:rsidR="00FB7E88" w:rsidRPr="002D24C2" w:rsidRDefault="00FB7E88" w:rsidP="00FB7E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thritis</w:t>
            </w:r>
          </w:p>
        </w:tc>
        <w:tc>
          <w:tcPr>
            <w:tcW w:w="773" w:type="dxa"/>
            <w:vAlign w:val="bottom"/>
          </w:tcPr>
          <w:p w14:paraId="30AFEDC8" w14:textId="4F241185" w:rsidR="00FB7E88" w:rsidRPr="002D24C2" w:rsidRDefault="00FB7E88" w:rsidP="00FB7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29</w:t>
            </w:r>
          </w:p>
        </w:tc>
        <w:tc>
          <w:tcPr>
            <w:tcW w:w="1251" w:type="dxa"/>
            <w:vAlign w:val="bottom"/>
          </w:tcPr>
          <w:p w14:paraId="6841EF04" w14:textId="4A162856" w:rsidR="00FB7E88" w:rsidRPr="002D24C2" w:rsidRDefault="00FB7E88" w:rsidP="00FB7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683741</w:t>
            </w:r>
          </w:p>
        </w:tc>
        <w:tc>
          <w:tcPr>
            <w:tcW w:w="1359" w:type="dxa"/>
            <w:vAlign w:val="bottom"/>
          </w:tcPr>
          <w:p w14:paraId="1D494247" w14:textId="1F7CFCE2" w:rsidR="00FB7E88" w:rsidRPr="00FB7E88" w:rsidRDefault="00FB7E88" w:rsidP="00FB7E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7</w:t>
            </w:r>
          </w:p>
        </w:tc>
        <w:tc>
          <w:tcPr>
            <w:tcW w:w="1620" w:type="dxa"/>
            <w:vAlign w:val="bottom"/>
          </w:tcPr>
          <w:p w14:paraId="4A21A773" w14:textId="1FCD2D22" w:rsidR="00FB7E88" w:rsidRPr="002D24C2" w:rsidRDefault="00FB7E88" w:rsidP="00FB7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4</w:t>
            </w:r>
          </w:p>
        </w:tc>
      </w:tr>
      <w:tr w:rsidR="00FB7E88" w:rsidRPr="002D24C2" w14:paraId="54314408" w14:textId="77777777" w:rsidTr="009F03D7">
        <w:trPr>
          <w:trHeight w:val="280"/>
        </w:trPr>
        <w:tc>
          <w:tcPr>
            <w:tcW w:w="3367" w:type="dxa"/>
            <w:tcBorders>
              <w:bottom w:val="single" w:sz="4" w:space="0" w:color="auto"/>
            </w:tcBorders>
            <w:vAlign w:val="bottom"/>
          </w:tcPr>
          <w:p w14:paraId="12CD34BA" w14:textId="21AECCFC" w:rsidR="00FB7E88" w:rsidRPr="002D24C2" w:rsidRDefault="00FB7E88" w:rsidP="00FB7E8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773" w:type="dxa"/>
            <w:tcBorders>
              <w:bottom w:val="single" w:sz="4" w:space="0" w:color="auto"/>
            </w:tcBorders>
            <w:vAlign w:val="bottom"/>
          </w:tcPr>
          <w:p w14:paraId="656C862E" w14:textId="71C51576" w:rsidR="00FB7E88" w:rsidRPr="002D24C2" w:rsidRDefault="00FB7E88" w:rsidP="00FB7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23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vAlign w:val="bottom"/>
          </w:tcPr>
          <w:p w14:paraId="0F647EE9" w14:textId="7F349953" w:rsidR="00FB7E88" w:rsidRPr="002D24C2" w:rsidRDefault="00FB7E88" w:rsidP="00FB7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403642</w:t>
            </w:r>
          </w:p>
        </w:tc>
        <w:tc>
          <w:tcPr>
            <w:tcW w:w="1359" w:type="dxa"/>
            <w:tcBorders>
              <w:bottom w:val="single" w:sz="4" w:space="0" w:color="auto"/>
            </w:tcBorders>
            <w:vAlign w:val="bottom"/>
          </w:tcPr>
          <w:p w14:paraId="3CB78A5C" w14:textId="18FE261F" w:rsidR="00FB7E88" w:rsidRPr="00FB7E88" w:rsidRDefault="00FB7E88" w:rsidP="00FB7E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B7E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576837CB" w14:textId="1E8057DD" w:rsidR="00FB7E88" w:rsidRPr="002D24C2" w:rsidRDefault="00FB7E88" w:rsidP="00FB7E8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D24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8</w:t>
            </w:r>
          </w:p>
        </w:tc>
      </w:tr>
    </w:tbl>
    <w:p w14:paraId="6D491554" w14:textId="77777777" w:rsidR="00995F1D" w:rsidRDefault="00995F1D" w:rsidP="004334FE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1655F7F" w14:textId="39758A58" w:rsidR="00047998" w:rsidRPr="004334FE" w:rsidRDefault="000F5014" w:rsidP="004334FE">
      <w:r w:rsidRPr="002D24C2">
        <w:rPr>
          <w:rFonts w:ascii="Times New Roman" w:eastAsia="Times New Roman" w:hAnsi="Times New Roman" w:cs="Times New Roman"/>
          <w:sz w:val="20"/>
          <w:szCs w:val="20"/>
        </w:rPr>
        <w:t xml:space="preserve">Note: </w:t>
      </w:r>
      <w:r w:rsidR="00F7146C">
        <w:rPr>
          <w:rFonts w:ascii="Times New Roman" w:eastAsia="Times New Roman" w:hAnsi="Times New Roman" w:cs="Times New Roman"/>
          <w:sz w:val="20"/>
          <w:szCs w:val="20"/>
        </w:rPr>
        <w:t>C</w:t>
      </w:r>
      <w:r w:rsidRPr="002D24C2">
        <w:rPr>
          <w:rFonts w:ascii="Times New Roman" w:eastAsia="Times New Roman" w:hAnsi="Times New Roman" w:cs="Times New Roman"/>
          <w:sz w:val="20"/>
          <w:szCs w:val="20"/>
        </w:rPr>
        <w:t xml:space="preserve">omorbid conditions are not exclusive and </w:t>
      </w:r>
      <w:r w:rsidR="00AA0131" w:rsidRPr="002D24C2">
        <w:rPr>
          <w:rFonts w:ascii="Times New Roman" w:eastAsia="Times New Roman" w:hAnsi="Times New Roman" w:cs="Times New Roman"/>
          <w:sz w:val="20"/>
          <w:szCs w:val="20"/>
        </w:rPr>
        <w:t xml:space="preserve">each </w:t>
      </w:r>
      <w:r w:rsidRPr="002D24C2">
        <w:rPr>
          <w:rFonts w:ascii="Times New Roman" w:eastAsia="Times New Roman" w:hAnsi="Times New Roman" w:cs="Times New Roman"/>
          <w:sz w:val="20"/>
          <w:szCs w:val="20"/>
        </w:rPr>
        <w:t>may overlap with other comorbidities</w:t>
      </w:r>
      <w:r w:rsidR="006C5801">
        <w:rPr>
          <w:rFonts w:ascii="Times New Roman" w:eastAsia="Times New Roman" w:hAnsi="Times New Roman" w:cs="Times New Roman"/>
          <w:sz w:val="20"/>
          <w:szCs w:val="20"/>
        </w:rPr>
        <w:t xml:space="preserve"> and cancer</w:t>
      </w:r>
      <w:r w:rsidRPr="002D24C2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047998" w:rsidRPr="002D24C2">
        <w:rPr>
          <w:rFonts w:ascii="Times New Roman" w:eastAsia="Times New Roman" w:hAnsi="Times New Roman" w:cs="Times New Roman"/>
          <w:sz w:val="20"/>
          <w:szCs w:val="20"/>
        </w:rPr>
        <w:t xml:space="preserve">All weighted descriptive statistics are survey weight and design adjusted. </w:t>
      </w:r>
    </w:p>
    <w:sectPr w:rsidR="00047998" w:rsidRPr="004334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2E71DF"/>
    <w:multiLevelType w:val="multilevel"/>
    <w:tmpl w:val="AB9C1D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E0MzMzNzKwMDS0NDBW0lEKTi0uzszPAykwrgUA2f/Jf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F1572"/>
    <w:rsid w:val="00034283"/>
    <w:rsid w:val="00035A64"/>
    <w:rsid w:val="000408A6"/>
    <w:rsid w:val="00047428"/>
    <w:rsid w:val="00047998"/>
    <w:rsid w:val="00057369"/>
    <w:rsid w:val="00085356"/>
    <w:rsid w:val="00090893"/>
    <w:rsid w:val="000B4452"/>
    <w:rsid w:val="000C293A"/>
    <w:rsid w:val="000E020F"/>
    <w:rsid w:val="000F5014"/>
    <w:rsid w:val="001175C1"/>
    <w:rsid w:val="00120C5C"/>
    <w:rsid w:val="0013257A"/>
    <w:rsid w:val="0014711A"/>
    <w:rsid w:val="001D6413"/>
    <w:rsid w:val="001D6D63"/>
    <w:rsid w:val="002633B2"/>
    <w:rsid w:val="002B7786"/>
    <w:rsid w:val="002D24C2"/>
    <w:rsid w:val="002F4AE4"/>
    <w:rsid w:val="00307489"/>
    <w:rsid w:val="00323354"/>
    <w:rsid w:val="003438AC"/>
    <w:rsid w:val="00374FDA"/>
    <w:rsid w:val="0037507D"/>
    <w:rsid w:val="00380CD7"/>
    <w:rsid w:val="003D2876"/>
    <w:rsid w:val="003E2A5B"/>
    <w:rsid w:val="004334FE"/>
    <w:rsid w:val="004360ED"/>
    <w:rsid w:val="004526F8"/>
    <w:rsid w:val="00460DC9"/>
    <w:rsid w:val="00495A54"/>
    <w:rsid w:val="004B0A24"/>
    <w:rsid w:val="004D7404"/>
    <w:rsid w:val="00536FC3"/>
    <w:rsid w:val="00553238"/>
    <w:rsid w:val="00581AD6"/>
    <w:rsid w:val="00593A06"/>
    <w:rsid w:val="005C5A8F"/>
    <w:rsid w:val="006321B4"/>
    <w:rsid w:val="006B06D7"/>
    <w:rsid w:val="006C5801"/>
    <w:rsid w:val="006D1261"/>
    <w:rsid w:val="006D71D5"/>
    <w:rsid w:val="006E4D8D"/>
    <w:rsid w:val="006F4013"/>
    <w:rsid w:val="0071650D"/>
    <w:rsid w:val="00727D7A"/>
    <w:rsid w:val="007311DC"/>
    <w:rsid w:val="00763B3E"/>
    <w:rsid w:val="00764756"/>
    <w:rsid w:val="007A07DB"/>
    <w:rsid w:val="007E1DE5"/>
    <w:rsid w:val="007E56E5"/>
    <w:rsid w:val="008027EF"/>
    <w:rsid w:val="0081105D"/>
    <w:rsid w:val="00860156"/>
    <w:rsid w:val="00870E90"/>
    <w:rsid w:val="00875AD4"/>
    <w:rsid w:val="00881C1E"/>
    <w:rsid w:val="00896C4D"/>
    <w:rsid w:val="008B3075"/>
    <w:rsid w:val="008D7F54"/>
    <w:rsid w:val="008F1572"/>
    <w:rsid w:val="00903140"/>
    <w:rsid w:val="00903C86"/>
    <w:rsid w:val="00934A55"/>
    <w:rsid w:val="00935DA4"/>
    <w:rsid w:val="00952E9B"/>
    <w:rsid w:val="00965822"/>
    <w:rsid w:val="0098012E"/>
    <w:rsid w:val="00995F1D"/>
    <w:rsid w:val="009D78E1"/>
    <w:rsid w:val="00A004E9"/>
    <w:rsid w:val="00A0299E"/>
    <w:rsid w:val="00A36B92"/>
    <w:rsid w:val="00A67CAD"/>
    <w:rsid w:val="00A72882"/>
    <w:rsid w:val="00A90A8C"/>
    <w:rsid w:val="00AA0131"/>
    <w:rsid w:val="00B03A23"/>
    <w:rsid w:val="00B14ACE"/>
    <w:rsid w:val="00B37281"/>
    <w:rsid w:val="00B72B19"/>
    <w:rsid w:val="00BA51A2"/>
    <w:rsid w:val="00BC1D38"/>
    <w:rsid w:val="00BD62E8"/>
    <w:rsid w:val="00BF178F"/>
    <w:rsid w:val="00C37E84"/>
    <w:rsid w:val="00C60AD7"/>
    <w:rsid w:val="00C903DB"/>
    <w:rsid w:val="00CB0C1F"/>
    <w:rsid w:val="00CB58E5"/>
    <w:rsid w:val="00CD0A3C"/>
    <w:rsid w:val="00CD2A34"/>
    <w:rsid w:val="00D06D6B"/>
    <w:rsid w:val="00DA2834"/>
    <w:rsid w:val="00DC61B6"/>
    <w:rsid w:val="00DD3A3D"/>
    <w:rsid w:val="00DE02FC"/>
    <w:rsid w:val="00E3236B"/>
    <w:rsid w:val="00E36B3F"/>
    <w:rsid w:val="00E8494C"/>
    <w:rsid w:val="00E9245A"/>
    <w:rsid w:val="00EE5782"/>
    <w:rsid w:val="00F02637"/>
    <w:rsid w:val="00F32EDD"/>
    <w:rsid w:val="00F530F2"/>
    <w:rsid w:val="00F6072B"/>
    <w:rsid w:val="00F7146C"/>
    <w:rsid w:val="00F7726C"/>
    <w:rsid w:val="00F77BA3"/>
    <w:rsid w:val="00FB165D"/>
    <w:rsid w:val="00FB7E88"/>
    <w:rsid w:val="00FE7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1B1C85"/>
  <w15:chartTrackingRefBased/>
  <w15:docId w15:val="{4C2F06E7-ABA5-4EB6-93BA-698790423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572"/>
  </w:style>
  <w:style w:type="paragraph" w:styleId="Heading1">
    <w:name w:val="heading 1"/>
    <w:basedOn w:val="Normal"/>
    <w:next w:val="Normal"/>
    <w:link w:val="Heading1Char"/>
    <w:uiPriority w:val="9"/>
    <w:qFormat/>
    <w:rsid w:val="008F157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157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157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15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157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157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8F1572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157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F1572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F1572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8F157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F157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F1572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F15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15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5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5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5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15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5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928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991B6A-09C6-438A-A83A-997413E4E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6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LV</Company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Karim</dc:creator>
  <cp:keywords/>
  <dc:description/>
  <cp:lastModifiedBy>Mohammad Karim</cp:lastModifiedBy>
  <cp:revision>291</cp:revision>
  <dcterms:created xsi:type="dcterms:W3CDTF">2025-09-14T21:19:00Z</dcterms:created>
  <dcterms:modified xsi:type="dcterms:W3CDTF">2025-12-05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1197a3-79db-495c-b3c7-6f079df8d74c</vt:lpwstr>
  </property>
</Properties>
</file>